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2557"/>
        <w:gridCol w:w="626"/>
        <w:gridCol w:w="736"/>
        <w:gridCol w:w="626"/>
        <w:gridCol w:w="736"/>
        <w:gridCol w:w="627"/>
      </w:tblGrid>
      <w:tr w:rsidR="002B13CC" w:rsidRPr="00231D3A" w:rsidTr="00231D3A">
        <w:trPr>
          <w:trHeight w:val="231"/>
        </w:trPr>
        <w:tc>
          <w:tcPr>
            <w:tcW w:w="0" w:type="auto"/>
            <w:gridSpan w:val="7"/>
            <w:tcBorders>
              <w:top w:val="nil"/>
            </w:tcBorders>
          </w:tcPr>
          <w:p w:rsidR="002B13CC" w:rsidRPr="00387D44" w:rsidRDefault="002B13CC" w:rsidP="00231D3A">
            <w:pPr>
              <w:spacing w:line="360" w:lineRule="auto"/>
              <w:rPr>
                <w:rFonts w:eastAsia="Times New Roman" w:cstheme="minorHAnsi"/>
                <w:b/>
                <w:sz w:val="18"/>
                <w:szCs w:val="18"/>
                <w:lang w:val="en-US" w:eastAsia="es-ES_tradnl"/>
              </w:rPr>
            </w:pPr>
            <w:r w:rsidRPr="008D6569"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  <w:t>S2 Table</w:t>
            </w: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. Timing of suicide attempts by sex</w:t>
            </w:r>
          </w:p>
        </w:tc>
      </w:tr>
      <w:tr w:rsidR="002B13CC" w:rsidRPr="00387D44" w:rsidTr="00231D3A">
        <w:trPr>
          <w:trHeight w:val="247"/>
        </w:trPr>
        <w:tc>
          <w:tcPr>
            <w:tcW w:w="0" w:type="auto"/>
            <w:gridSpan w:val="2"/>
            <w:vMerge w:val="restart"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gridSpan w:val="2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i/>
                <w:sz w:val="18"/>
                <w:szCs w:val="18"/>
                <w:lang w:val="en-US" w:eastAsia="es-ES_tradnl"/>
              </w:rPr>
              <w:t>p</w:t>
            </w:r>
          </w:p>
        </w:tc>
      </w:tr>
      <w:tr w:rsidR="002B13CC" w:rsidRPr="00387D44" w:rsidTr="00231D3A">
        <w:trPr>
          <w:trHeight w:val="231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0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24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04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28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2.00)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0.087</w:t>
            </w: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0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0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69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54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44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0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3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03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56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66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4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0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3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4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5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1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51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18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7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37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56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61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9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5.67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78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6.7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247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 xml:space="preserve">Month 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1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.4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4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6.97)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0.755</w:t>
            </w: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1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.4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9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.47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7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9.1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2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69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April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8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17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3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.81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3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71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3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73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Jun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1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5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6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9.05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7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9.1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9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9.35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0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9.46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01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9.5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0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47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8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25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6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0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7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2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0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.3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0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.57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5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.90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89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.42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247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 xml:space="preserve">Day 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8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54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57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78)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5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21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3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39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29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59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6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68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6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2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2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3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6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2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1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23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 xml:space="preserve">Saturday 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0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72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64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5.36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7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4.3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73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6.26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247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Almeri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8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1.28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4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8.72)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0.000</w:t>
            </w: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Cadiz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0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0.8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6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9.15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Cordob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68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7.70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4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2.3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Granad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5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6.36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10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3.64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Huelv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37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0.40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36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9.6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Jae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53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2.3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48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7.65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Malag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3,05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4.19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3,85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5.81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387D44">
              <w:rPr>
                <w:rFonts w:cstheme="minorHAnsi"/>
                <w:sz w:val="18"/>
                <w:szCs w:val="18"/>
                <w:lang w:val="en-US"/>
              </w:rPr>
              <w:t>Sevilla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76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6.64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,01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53.36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218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Call outcom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 action of healthcare team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39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.1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43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.10)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0.000</w:t>
            </w: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esource cancellation 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.00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3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.29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vacuatio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6,80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1.43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,946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74.53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fusal of car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20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2.20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90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.78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38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.00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0.98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 situ resolutio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18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2.47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429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3.4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70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ferral to another professional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45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4.76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41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3.91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247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b/>
                <w:sz w:val="18"/>
                <w:szCs w:val="18"/>
                <w:lang w:val="en-US"/>
              </w:rPr>
              <w:t>Priorit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mergenc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4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5.03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,381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2.94)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0.000</w:t>
            </w: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387D44">
              <w:rPr>
                <w:rFonts w:cstheme="minorHAnsi"/>
                <w:sz w:val="18"/>
                <w:szCs w:val="18"/>
                <w:lang w:val="en-US"/>
              </w:rPr>
              <w:t>Undelayable</w:t>
            </w:r>
            <w:proofErr w:type="spellEnd"/>
            <w:r w:rsidRPr="00387D44">
              <w:rPr>
                <w:rFonts w:cstheme="minorHAnsi"/>
                <w:sz w:val="18"/>
                <w:szCs w:val="18"/>
                <w:lang w:val="en-US"/>
              </w:rPr>
              <w:t xml:space="preserve"> emergenc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7,888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2.65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9,08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85.10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387D44">
              <w:rPr>
                <w:rFonts w:cstheme="minorHAnsi"/>
                <w:sz w:val="18"/>
                <w:szCs w:val="18"/>
                <w:lang w:val="en-US"/>
              </w:rPr>
              <w:t>Delayable</w:t>
            </w:r>
            <w:proofErr w:type="spellEnd"/>
            <w:r w:rsidRPr="00387D44">
              <w:rPr>
                <w:rFonts w:cstheme="minorHAnsi"/>
                <w:sz w:val="18"/>
                <w:szCs w:val="18"/>
                <w:lang w:val="en-US"/>
              </w:rPr>
              <w:t xml:space="preserve"> emergency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74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.82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17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1.66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13CC" w:rsidRPr="00387D44" w:rsidTr="00231D3A">
        <w:trPr>
          <w:trHeight w:val="148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Non-urg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0.49)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2B13CC" w:rsidRPr="00387D44" w:rsidRDefault="002B13CC" w:rsidP="00231D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7D44">
              <w:rPr>
                <w:rFonts w:cstheme="minorHAnsi"/>
                <w:sz w:val="18"/>
                <w:szCs w:val="18"/>
                <w:lang w:val="en-US"/>
              </w:rPr>
              <w:t>(0.31)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:rsidR="002B13CC" w:rsidRPr="00387D44" w:rsidRDefault="002B13CC" w:rsidP="00231D3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4694F" w:rsidRDefault="00C4694F">
      <w:bookmarkStart w:id="0" w:name="_GoBack"/>
      <w:bookmarkEnd w:id="0"/>
    </w:p>
    <w:sectPr w:rsidR="00C469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3CC"/>
    <w:rsid w:val="002B13CC"/>
    <w:rsid w:val="00C4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CC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B13CC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CC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B13CC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</dc:creator>
  <cp:lastModifiedBy>Hector</cp:lastModifiedBy>
  <cp:revision>1</cp:revision>
  <dcterms:created xsi:type="dcterms:W3CDTF">2018-03-30T10:44:00Z</dcterms:created>
  <dcterms:modified xsi:type="dcterms:W3CDTF">2018-03-30T10:44:00Z</dcterms:modified>
</cp:coreProperties>
</file>